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F6C10" w14:textId="178B4031" w:rsidR="00091C42" w:rsidRDefault="00091C42">
      <w:r>
        <w:rPr>
          <w:noProof/>
        </w:rPr>
        <w:drawing>
          <wp:anchor distT="0" distB="0" distL="114300" distR="114300" simplePos="0" relativeHeight="251658240" behindDoc="0" locked="0" layoutInCell="1" allowOverlap="1" wp14:anchorId="1B53504D" wp14:editId="779E92BB">
            <wp:simplePos x="0" y="0"/>
            <wp:positionH relativeFrom="column">
              <wp:posOffset>426720</wp:posOffset>
            </wp:positionH>
            <wp:positionV relativeFrom="paragraph">
              <wp:posOffset>0</wp:posOffset>
            </wp:positionV>
            <wp:extent cx="4960620" cy="3840480"/>
            <wp:effectExtent l="0" t="0" r="0" b="7620"/>
            <wp:wrapTopAndBottom/>
            <wp:docPr id="76460916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609164" name="Picture 1" descr="A screenshot of a graph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8547" r="13974" b="5299"/>
                    <a:stretch/>
                  </pic:blipFill>
                  <pic:spPr bwMode="auto">
                    <a:xfrm>
                      <a:off x="0" y="0"/>
                      <a:ext cx="4960620" cy="384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64E57D6" w14:textId="299AA936" w:rsidR="00373FCD" w:rsidRPr="001F5425" w:rsidRDefault="009C0C47">
      <w:pPr>
        <w:rPr>
          <w:sz w:val="28"/>
          <w:szCs w:val="28"/>
        </w:rPr>
      </w:pPr>
      <w:r w:rsidRPr="009B18B2">
        <w:rPr>
          <w:sz w:val="28"/>
          <w:szCs w:val="28"/>
        </w:rPr>
        <w:t>Figure</w:t>
      </w:r>
      <w:r w:rsidR="00091C42" w:rsidRPr="009B18B2">
        <w:rPr>
          <w:sz w:val="28"/>
          <w:szCs w:val="28"/>
        </w:rPr>
        <w:t xml:space="preserve"> S1:</w:t>
      </w:r>
      <w:r w:rsidR="00373FCD" w:rsidRPr="009B18B2">
        <w:rPr>
          <w:sz w:val="28"/>
          <w:szCs w:val="28"/>
        </w:rPr>
        <w:t xml:space="preserve"> </w:t>
      </w:r>
      <w:r w:rsidR="008E4470" w:rsidRPr="009B18B2">
        <w:rPr>
          <w:sz w:val="28"/>
          <w:szCs w:val="28"/>
        </w:rPr>
        <w:t xml:space="preserve"> </w:t>
      </w:r>
      <w:proofErr w:type="spellStart"/>
      <w:r w:rsidR="00D13394" w:rsidRPr="009B18B2">
        <w:rPr>
          <w:sz w:val="28"/>
          <w:szCs w:val="28"/>
        </w:rPr>
        <w:t>ProSA</w:t>
      </w:r>
      <w:proofErr w:type="spellEnd"/>
      <w:r w:rsidR="00D13394" w:rsidRPr="009B18B2">
        <w:rPr>
          <w:sz w:val="28"/>
          <w:szCs w:val="28"/>
        </w:rPr>
        <w:t xml:space="preserve"> </w:t>
      </w:r>
      <w:r w:rsidR="001F5425">
        <w:rPr>
          <w:sz w:val="28"/>
          <w:szCs w:val="28"/>
        </w:rPr>
        <w:t>z</w:t>
      </w:r>
      <w:r w:rsidR="00D13394" w:rsidRPr="009B18B2">
        <w:rPr>
          <w:sz w:val="28"/>
          <w:szCs w:val="28"/>
        </w:rPr>
        <w:t xml:space="preserve">-score evaluation and comparison of </w:t>
      </w:r>
      <w:proofErr w:type="spellStart"/>
      <w:r w:rsidR="00D13394" w:rsidRPr="009B18B2">
        <w:rPr>
          <w:sz w:val="28"/>
          <w:szCs w:val="28"/>
        </w:rPr>
        <w:t>gPCFT</w:t>
      </w:r>
      <w:proofErr w:type="spellEnd"/>
      <w:r w:rsidR="00D13394" w:rsidRPr="009B18B2">
        <w:rPr>
          <w:sz w:val="28"/>
          <w:szCs w:val="28"/>
        </w:rPr>
        <w:t xml:space="preserve"> templates and </w:t>
      </w:r>
      <w:proofErr w:type="spellStart"/>
      <w:r w:rsidR="00D13394" w:rsidRPr="009B18B2">
        <w:rPr>
          <w:sz w:val="28"/>
          <w:szCs w:val="28"/>
        </w:rPr>
        <w:t>hPCFT</w:t>
      </w:r>
      <w:proofErr w:type="spellEnd"/>
      <w:r w:rsidR="00D13394" w:rsidRPr="009B18B2">
        <w:rPr>
          <w:sz w:val="28"/>
          <w:szCs w:val="28"/>
        </w:rPr>
        <w:t xml:space="preserve"> models. </w:t>
      </w:r>
      <w:r w:rsidR="001F5425">
        <w:rPr>
          <w:sz w:val="28"/>
          <w:szCs w:val="28"/>
        </w:rPr>
        <w:t>Light and dark blue dots</w:t>
      </w:r>
      <w:r w:rsidR="00D13394" w:rsidRPr="009B18B2">
        <w:rPr>
          <w:sz w:val="28"/>
          <w:szCs w:val="28"/>
        </w:rPr>
        <w:t xml:space="preserve"> shows the distribution of </w:t>
      </w:r>
      <w:r w:rsidR="001F5425">
        <w:rPr>
          <w:sz w:val="28"/>
          <w:szCs w:val="28"/>
        </w:rPr>
        <w:t>z</w:t>
      </w:r>
      <w:r w:rsidR="00D13394" w:rsidRPr="009B18B2">
        <w:rPr>
          <w:sz w:val="28"/>
          <w:szCs w:val="28"/>
        </w:rPr>
        <w:t>-score of X-ray and NMR structures of all chains in PDB database</w:t>
      </w:r>
      <w:r w:rsidR="001F5425">
        <w:rPr>
          <w:sz w:val="28"/>
          <w:szCs w:val="28"/>
        </w:rPr>
        <w:t>, respectively</w:t>
      </w:r>
      <w:r w:rsidR="00D13394" w:rsidRPr="009B18B2">
        <w:rPr>
          <w:sz w:val="28"/>
          <w:szCs w:val="28"/>
        </w:rPr>
        <w:t xml:space="preserve">. The Z-score of pemetrexed-bound and pemetrexed-unbound </w:t>
      </w:r>
      <w:proofErr w:type="spellStart"/>
      <w:r w:rsidR="00D13394" w:rsidRPr="009B18B2">
        <w:rPr>
          <w:sz w:val="28"/>
          <w:szCs w:val="28"/>
        </w:rPr>
        <w:t>gPCFT</w:t>
      </w:r>
      <w:proofErr w:type="spellEnd"/>
      <w:r w:rsidR="00D13394" w:rsidRPr="009B18B2">
        <w:rPr>
          <w:sz w:val="28"/>
          <w:szCs w:val="28"/>
        </w:rPr>
        <w:t xml:space="preserve"> templates and </w:t>
      </w:r>
      <w:proofErr w:type="spellStart"/>
      <w:r w:rsidR="00D13394" w:rsidRPr="009B18B2">
        <w:rPr>
          <w:sz w:val="28"/>
          <w:szCs w:val="28"/>
        </w:rPr>
        <w:t>hPCFT</w:t>
      </w:r>
      <w:proofErr w:type="spellEnd"/>
      <w:r w:rsidR="00D13394" w:rsidRPr="009B18B2">
        <w:rPr>
          <w:sz w:val="28"/>
          <w:szCs w:val="28"/>
        </w:rPr>
        <w:t xml:space="preserve"> models are shown in black circle in each plot.</w:t>
      </w:r>
    </w:p>
    <w:p w14:paraId="26E60162" w14:textId="77777777" w:rsidR="00373FCD" w:rsidRDefault="00373FCD"/>
    <w:p w14:paraId="1E925F39" w14:textId="77777777" w:rsidR="00373FCD" w:rsidRDefault="00373FCD"/>
    <w:p w14:paraId="0C9E87C6" w14:textId="77777777" w:rsidR="00373FCD" w:rsidRDefault="00373FCD"/>
    <w:p w14:paraId="6F142592" w14:textId="77777777" w:rsidR="00373FCD" w:rsidRDefault="00373FCD"/>
    <w:p w14:paraId="53F0F5CA" w14:textId="77777777" w:rsidR="00373FCD" w:rsidRDefault="00373FCD"/>
    <w:p w14:paraId="78C6F83D" w14:textId="77777777" w:rsidR="00373FCD" w:rsidRDefault="00373FCD"/>
    <w:p w14:paraId="7A396B46" w14:textId="77777777" w:rsidR="00373FCD" w:rsidRDefault="00373FCD"/>
    <w:p w14:paraId="1E9A6CAC" w14:textId="77777777" w:rsidR="00373FCD" w:rsidRDefault="00373FCD"/>
    <w:p w14:paraId="4F74DDFD" w14:textId="77777777" w:rsidR="00373FCD" w:rsidRDefault="00373FCD"/>
    <w:p w14:paraId="14DB37E1" w14:textId="5ED18510" w:rsidR="00373FCD" w:rsidRDefault="00731788">
      <w:r>
        <w:rPr>
          <w:noProof/>
        </w:rPr>
        <w:lastRenderedPageBreak/>
        <w:drawing>
          <wp:inline distT="0" distB="0" distL="0" distR="0" wp14:anchorId="26EAAE8D" wp14:editId="5B6A421D">
            <wp:extent cx="5288280" cy="2979420"/>
            <wp:effectExtent l="0" t="0" r="7620" b="0"/>
            <wp:docPr id="205111483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114836" name="Picture 1" descr="A screenshot of a graph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9" r="11026" b="27863"/>
                    <a:stretch/>
                  </pic:blipFill>
                  <pic:spPr bwMode="auto">
                    <a:xfrm>
                      <a:off x="0" y="0"/>
                      <a:ext cx="5288280" cy="2979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2676F" w14:textId="77777777" w:rsidR="008E4470" w:rsidRDefault="008E4470"/>
    <w:p w14:paraId="4DA40AFA" w14:textId="3E3DB542" w:rsidR="008E4470" w:rsidRPr="009B18B2" w:rsidRDefault="008E4470">
      <w:pPr>
        <w:rPr>
          <w:sz w:val="28"/>
          <w:szCs w:val="28"/>
        </w:rPr>
      </w:pPr>
      <w:r w:rsidRPr="009B18B2">
        <w:rPr>
          <w:sz w:val="28"/>
          <w:szCs w:val="28"/>
        </w:rPr>
        <w:t>Table S1: Absolute DOPE score (top) and normalized DOPE Z-score (bottom)</w:t>
      </w:r>
      <w:r w:rsidR="00CD3718" w:rsidRPr="009B18B2">
        <w:rPr>
          <w:sz w:val="28"/>
          <w:szCs w:val="28"/>
        </w:rPr>
        <w:t xml:space="preserve"> compari</w:t>
      </w:r>
      <w:r w:rsidR="00F3148F">
        <w:rPr>
          <w:sz w:val="28"/>
          <w:szCs w:val="28"/>
        </w:rPr>
        <w:t>ng</w:t>
      </w:r>
      <w:r w:rsidRPr="009B18B2">
        <w:rPr>
          <w:sz w:val="28"/>
          <w:szCs w:val="28"/>
        </w:rPr>
        <w:t xml:space="preserve"> of </w:t>
      </w:r>
      <w:proofErr w:type="spellStart"/>
      <w:r w:rsidRPr="009B18B2">
        <w:rPr>
          <w:sz w:val="28"/>
          <w:szCs w:val="28"/>
        </w:rPr>
        <w:t>gPCFT</w:t>
      </w:r>
      <w:proofErr w:type="spellEnd"/>
      <w:r w:rsidRPr="009B18B2">
        <w:rPr>
          <w:sz w:val="28"/>
          <w:szCs w:val="28"/>
        </w:rPr>
        <w:t xml:space="preserve"> template and </w:t>
      </w:r>
      <w:proofErr w:type="spellStart"/>
      <w:r w:rsidRPr="009B18B2">
        <w:rPr>
          <w:sz w:val="28"/>
          <w:szCs w:val="28"/>
        </w:rPr>
        <w:t>hPCFT</w:t>
      </w:r>
      <w:proofErr w:type="spellEnd"/>
      <w:r w:rsidRPr="009B18B2">
        <w:rPr>
          <w:sz w:val="28"/>
          <w:szCs w:val="28"/>
        </w:rPr>
        <w:t xml:space="preserve"> models. </w:t>
      </w:r>
    </w:p>
    <w:p w14:paraId="387FEF67" w14:textId="3D02D0EC" w:rsidR="00FA7D57" w:rsidRDefault="00FA7D57">
      <w:r>
        <w:br w:type="page"/>
      </w:r>
    </w:p>
    <w:p w14:paraId="3015D091" w14:textId="77777777" w:rsidR="008E4470" w:rsidRDefault="008E4470"/>
    <w:p w14:paraId="68167C7C" w14:textId="77777777" w:rsidR="00CD3718" w:rsidRDefault="00CD3718">
      <w:pPr>
        <w:rPr>
          <w:noProof/>
        </w:rPr>
      </w:pPr>
    </w:p>
    <w:p w14:paraId="77DEDF99" w14:textId="5BDE844C" w:rsidR="00CD3718" w:rsidRDefault="00731788">
      <w:pPr>
        <w:rPr>
          <w:noProof/>
        </w:rPr>
      </w:pPr>
      <w:r>
        <w:rPr>
          <w:noProof/>
        </w:rPr>
        <w:drawing>
          <wp:inline distT="0" distB="0" distL="0" distR="0" wp14:anchorId="02864768" wp14:editId="1F61D2DD">
            <wp:extent cx="5143500" cy="1203960"/>
            <wp:effectExtent l="0" t="0" r="0" b="0"/>
            <wp:docPr id="1792825861" name="Picture 2" descr="A graph of a sco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825861" name="Picture 2" descr="A graph of a score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2" t="26154" r="7949" b="46838"/>
                    <a:stretch/>
                  </pic:blipFill>
                  <pic:spPr bwMode="auto">
                    <a:xfrm>
                      <a:off x="0" y="0"/>
                      <a:ext cx="5143500" cy="1203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7C5E9" w14:textId="77777777" w:rsidR="00731788" w:rsidRDefault="00731788" w:rsidP="00CD3718">
      <w:pPr>
        <w:rPr>
          <w:sz w:val="28"/>
          <w:szCs w:val="28"/>
        </w:rPr>
      </w:pPr>
    </w:p>
    <w:p w14:paraId="5570A77E" w14:textId="06E339A9" w:rsidR="00CD3718" w:rsidRPr="00B96384" w:rsidRDefault="00CD3718" w:rsidP="00CD3718">
      <w:pPr>
        <w:rPr>
          <w:sz w:val="28"/>
          <w:szCs w:val="28"/>
        </w:rPr>
      </w:pPr>
      <w:r w:rsidRPr="00B96384">
        <w:rPr>
          <w:sz w:val="28"/>
          <w:szCs w:val="28"/>
        </w:rPr>
        <w:t xml:space="preserve">Table S2: ProQ3D score comparison of </w:t>
      </w:r>
      <w:proofErr w:type="spellStart"/>
      <w:r w:rsidRPr="00B96384">
        <w:rPr>
          <w:sz w:val="28"/>
          <w:szCs w:val="28"/>
        </w:rPr>
        <w:t>gPCFT</w:t>
      </w:r>
      <w:proofErr w:type="spellEnd"/>
      <w:r w:rsidRPr="00B96384">
        <w:rPr>
          <w:sz w:val="28"/>
          <w:szCs w:val="28"/>
        </w:rPr>
        <w:t xml:space="preserve"> template and </w:t>
      </w:r>
      <w:proofErr w:type="spellStart"/>
      <w:r w:rsidRPr="00B96384">
        <w:rPr>
          <w:sz w:val="28"/>
          <w:szCs w:val="28"/>
        </w:rPr>
        <w:t>hPCFT</w:t>
      </w:r>
      <w:proofErr w:type="spellEnd"/>
      <w:r w:rsidRPr="00B96384">
        <w:rPr>
          <w:sz w:val="28"/>
          <w:szCs w:val="28"/>
        </w:rPr>
        <w:t xml:space="preserve"> models. </w:t>
      </w:r>
    </w:p>
    <w:p w14:paraId="7D7E8E41" w14:textId="35DE7722" w:rsidR="008E4470" w:rsidRDefault="008E4470">
      <w:bookmarkStart w:id="0" w:name="_GoBack"/>
      <w:bookmarkEnd w:id="0"/>
    </w:p>
    <w:sectPr w:rsidR="008E4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C47"/>
    <w:rsid w:val="00086F08"/>
    <w:rsid w:val="00091C42"/>
    <w:rsid w:val="0012471E"/>
    <w:rsid w:val="001D116E"/>
    <w:rsid w:val="001F5425"/>
    <w:rsid w:val="00214EA4"/>
    <w:rsid w:val="002645C3"/>
    <w:rsid w:val="00295393"/>
    <w:rsid w:val="00373FCD"/>
    <w:rsid w:val="003D0010"/>
    <w:rsid w:val="00455C3A"/>
    <w:rsid w:val="005051B9"/>
    <w:rsid w:val="006E4765"/>
    <w:rsid w:val="006F3CD9"/>
    <w:rsid w:val="00731788"/>
    <w:rsid w:val="007E5D67"/>
    <w:rsid w:val="008137DF"/>
    <w:rsid w:val="00865C5C"/>
    <w:rsid w:val="0089716F"/>
    <w:rsid w:val="008E4470"/>
    <w:rsid w:val="0091016C"/>
    <w:rsid w:val="00960F9B"/>
    <w:rsid w:val="009B18B2"/>
    <w:rsid w:val="009B7D0D"/>
    <w:rsid w:val="009C0C47"/>
    <w:rsid w:val="00A54FB7"/>
    <w:rsid w:val="00B310E3"/>
    <w:rsid w:val="00B96384"/>
    <w:rsid w:val="00BE333C"/>
    <w:rsid w:val="00CD3718"/>
    <w:rsid w:val="00D13394"/>
    <w:rsid w:val="00D8365B"/>
    <w:rsid w:val="00EB0435"/>
    <w:rsid w:val="00F20972"/>
    <w:rsid w:val="00F3148F"/>
    <w:rsid w:val="00FA1F4C"/>
    <w:rsid w:val="00FA7D57"/>
    <w:rsid w:val="00FE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39523"/>
  <w15:chartTrackingRefBased/>
  <w15:docId w15:val="{438C1EFC-CC7E-4B93-9CF0-FAD774FA9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C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C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C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C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C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C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C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C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C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C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C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C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C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C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3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raj Nandigrami</dc:creator>
  <cp:keywords/>
  <dc:description/>
  <cp:lastModifiedBy>Andras Fiser</cp:lastModifiedBy>
  <cp:revision>2</cp:revision>
  <dcterms:created xsi:type="dcterms:W3CDTF">2024-12-18T17:04:00Z</dcterms:created>
  <dcterms:modified xsi:type="dcterms:W3CDTF">2024-12-18T17:04:00Z</dcterms:modified>
</cp:coreProperties>
</file>